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308B9" w14:textId="77777777" w:rsidR="00900EAF" w:rsidRPr="00F7703D" w:rsidRDefault="00900EAF" w:rsidP="00900EAF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Chan A-W, Tetzlaff JM, Gøtzsche PC, Altman DG, Mann H, Berlin J, </w:t>
      </w:r>
      <w:proofErr w:type="spellStart"/>
      <w:r w:rsidRPr="004065D1">
        <w:rPr>
          <w:rFonts w:asciiTheme="minorHAnsi" w:hAnsiTheme="minorHAnsi"/>
          <w:sz w:val="22"/>
          <w:szCs w:val="22"/>
        </w:rPr>
        <w:t>Dickersi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Hróbjartsson A, Schulz KF, Parulekar WR, </w:t>
      </w:r>
      <w:proofErr w:type="spellStart"/>
      <w:r w:rsidRPr="004065D1">
        <w:rPr>
          <w:rFonts w:asciiTheme="minorHAnsi" w:hAnsiTheme="minorHAnsi"/>
          <w:sz w:val="22"/>
          <w:szCs w:val="22"/>
        </w:rPr>
        <w:t>Krleža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-Jerić K, </w:t>
      </w:r>
      <w:proofErr w:type="spellStart"/>
      <w:r w:rsidRPr="004065D1">
        <w:rPr>
          <w:rFonts w:asciiTheme="minorHAnsi" w:hAnsiTheme="minorHAnsi"/>
          <w:sz w:val="22"/>
          <w:szCs w:val="22"/>
        </w:rPr>
        <w:t>Laupacis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Moher D. SPIRIT 2013 Explanation and Elaboration: Guidance for protocols of clinical trials. BMJ. 2013;</w:t>
      </w:r>
      <w:proofErr w:type="gramStart"/>
      <w:r w:rsidRPr="004065D1">
        <w:rPr>
          <w:rFonts w:asciiTheme="minorHAnsi" w:hAnsiTheme="minorHAnsi"/>
          <w:sz w:val="22"/>
          <w:szCs w:val="22"/>
        </w:rPr>
        <w:t>346:e</w:t>
      </w:r>
      <w:proofErr w:type="gramEnd"/>
      <w:r w:rsidRPr="004065D1">
        <w:rPr>
          <w:rFonts w:asciiTheme="minorHAnsi" w:hAnsiTheme="minorHAnsi"/>
          <w:sz w:val="22"/>
          <w:szCs w:val="22"/>
        </w:rPr>
        <w:t>7586</w:t>
      </w:r>
    </w:p>
    <w:p w14:paraId="76A26E75" w14:textId="77777777" w:rsidR="007407CE" w:rsidRPr="00F7703D" w:rsidRDefault="007407CE" w:rsidP="007407CE">
      <w:pPr>
        <w:rPr>
          <w:rFonts w:asciiTheme="minorHAnsi" w:hAnsiTheme="minorHAns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509"/>
        <w:gridCol w:w="740"/>
        <w:gridCol w:w="4683"/>
        <w:gridCol w:w="2409"/>
        <w:gridCol w:w="4049"/>
      </w:tblGrid>
      <w:tr w:rsidR="007407CE" w:rsidRPr="00F7703D" w14:paraId="0A8A6136" w14:textId="77777777" w:rsidTr="00F11D10">
        <w:tc>
          <w:tcPr>
            <w:tcW w:w="872" w:type="pct"/>
            <w:vAlign w:val="bottom"/>
          </w:tcPr>
          <w:p w14:paraId="507462C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vAlign w:val="bottom"/>
          </w:tcPr>
          <w:p w14:paraId="1BFD87D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vAlign w:val="bottom"/>
          </w:tcPr>
          <w:p w14:paraId="68502082" w14:textId="77777777" w:rsidR="007407CE" w:rsidRPr="00F7703D" w:rsidRDefault="007407CE" w:rsidP="00ED227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64FC1548" w14:textId="77777777" w:rsidR="007407CE" w:rsidRPr="00F7703D" w:rsidRDefault="007407CE" w:rsidP="00ED227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ction</w:t>
            </w:r>
          </w:p>
        </w:tc>
        <w:tc>
          <w:tcPr>
            <w:tcW w:w="1407" w:type="pct"/>
          </w:tcPr>
          <w:p w14:paraId="35C9673D" w14:textId="77777777" w:rsidR="007407CE" w:rsidRPr="00F7703D" w:rsidRDefault="007407CE" w:rsidP="00ED227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7407CE" w:rsidRPr="00F7703D" w14:paraId="566AF93E" w14:textId="77777777" w:rsidTr="00F11D10">
        <w:tc>
          <w:tcPr>
            <w:tcW w:w="5000" w:type="pct"/>
            <w:gridSpan w:val="5"/>
          </w:tcPr>
          <w:p w14:paraId="79C0041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7407CE" w:rsidRPr="00F7703D" w14:paraId="3B57B55B" w14:textId="77777777" w:rsidTr="00F11D10">
        <w:tc>
          <w:tcPr>
            <w:tcW w:w="872" w:type="pct"/>
          </w:tcPr>
          <w:p w14:paraId="60E8B39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</w:tcPr>
          <w:p w14:paraId="5A3E6931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6" w:anchor="1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</w:tcPr>
          <w:p w14:paraId="275665A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</w:tcPr>
          <w:p w14:paraId="3885896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itle page</w:t>
            </w:r>
          </w:p>
        </w:tc>
        <w:tc>
          <w:tcPr>
            <w:tcW w:w="1407" w:type="pct"/>
          </w:tcPr>
          <w:p w14:paraId="75F461C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27BC1E9" w14:textId="77777777" w:rsidTr="00F11D10">
        <w:tc>
          <w:tcPr>
            <w:tcW w:w="872" w:type="pct"/>
          </w:tcPr>
          <w:p w14:paraId="2ED5486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</w:tcPr>
          <w:p w14:paraId="4746E01F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2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</w:tcPr>
          <w:p w14:paraId="0510DD2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</w:tcPr>
          <w:p w14:paraId="7300FD7A" w14:textId="6407577B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itle page -</w:t>
            </w:r>
            <w:r>
              <w:t xml:space="preserve"> </w:t>
            </w:r>
            <w:r w:rsidRPr="00A92174">
              <w:rPr>
                <w:rFonts w:asciiTheme="minorHAnsi" w:hAnsiTheme="minorHAnsi"/>
                <w:sz w:val="22"/>
                <w:szCs w:val="22"/>
              </w:rPr>
              <w:t>Trial registration numbe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section</w:t>
            </w:r>
            <w:r w:rsidR="00F11D10">
              <w:rPr>
                <w:rFonts w:asciiTheme="minorHAnsi" w:hAnsiTheme="minorHAnsi"/>
                <w:sz w:val="22"/>
                <w:szCs w:val="22"/>
              </w:rPr>
              <w:t xml:space="preserve">/ </w:t>
            </w:r>
            <w:r w:rsidR="00F11D10" w:rsidRPr="00F11D10">
              <w:rPr>
                <w:rFonts w:asciiTheme="minorHAnsi" w:hAnsiTheme="minorHAnsi"/>
                <w:sz w:val="22"/>
                <w:szCs w:val="22"/>
              </w:rPr>
              <w:t>NCT05200962</w:t>
            </w:r>
          </w:p>
        </w:tc>
        <w:tc>
          <w:tcPr>
            <w:tcW w:w="1407" w:type="pct"/>
          </w:tcPr>
          <w:p w14:paraId="0809292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3632B02A" w14:textId="77777777" w:rsidTr="00F11D10">
        <w:tc>
          <w:tcPr>
            <w:tcW w:w="872" w:type="pct"/>
          </w:tcPr>
          <w:p w14:paraId="40CAE93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</w:tcPr>
          <w:p w14:paraId="4361366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2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</w:tcPr>
          <w:p w14:paraId="0370BDF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</w:tcPr>
          <w:p w14:paraId="1734C7E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5EE5EFF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from </w:t>
            </w:r>
            <w:r w:rsidRPr="008D3E14">
              <w:rPr>
                <w:rFonts w:asciiTheme="minorHAnsi" w:hAnsiTheme="minorHAnsi"/>
                <w:sz w:val="22"/>
                <w:szCs w:val="22"/>
              </w:rPr>
              <w:t>WHO data set</w:t>
            </w:r>
          </w:p>
        </w:tc>
      </w:tr>
      <w:tr w:rsidR="007407CE" w:rsidRPr="00F7703D" w14:paraId="4ACF55F3" w14:textId="77777777" w:rsidTr="00F11D10">
        <w:tc>
          <w:tcPr>
            <w:tcW w:w="872" w:type="pct"/>
          </w:tcPr>
          <w:p w14:paraId="519D1D4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</w:tcPr>
          <w:p w14:paraId="137883A9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3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</w:tcPr>
          <w:p w14:paraId="115FA89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</w:tcPr>
          <w:p w14:paraId="1DD3533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itle page</w:t>
            </w:r>
          </w:p>
        </w:tc>
        <w:tc>
          <w:tcPr>
            <w:tcW w:w="1407" w:type="pct"/>
          </w:tcPr>
          <w:p w14:paraId="4F2B4A5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E270A8C" w14:textId="77777777" w:rsidTr="00F11D10">
        <w:tc>
          <w:tcPr>
            <w:tcW w:w="872" w:type="pct"/>
          </w:tcPr>
          <w:p w14:paraId="0F21388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</w:tcPr>
          <w:p w14:paraId="08824014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4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</w:tcPr>
          <w:p w14:paraId="07E0F91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</w:tcPr>
          <w:p w14:paraId="47B68264" w14:textId="77777777" w:rsidR="007407CE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unding section</w:t>
            </w:r>
          </w:p>
          <w:p w14:paraId="5CC189B3" w14:textId="13E20C43" w:rsidR="00847DEE" w:rsidRPr="00F7703D" w:rsidRDefault="00847DE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cknowledgments</w:t>
            </w:r>
          </w:p>
        </w:tc>
        <w:tc>
          <w:tcPr>
            <w:tcW w:w="1407" w:type="pct"/>
          </w:tcPr>
          <w:p w14:paraId="07CC92C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9BA8FDC" w14:textId="77777777" w:rsidTr="00F11D10">
        <w:tc>
          <w:tcPr>
            <w:tcW w:w="872" w:type="pct"/>
          </w:tcPr>
          <w:p w14:paraId="4ACC702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</w:tcPr>
          <w:p w14:paraId="1FF86DF4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5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</w:tcPr>
          <w:p w14:paraId="189EE9E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</w:tcPr>
          <w:p w14:paraId="23812375" w14:textId="1AE03539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itle page and Declarations section under </w:t>
            </w:r>
            <w:r w:rsidRPr="00370F51">
              <w:rPr>
                <w:rFonts w:asciiTheme="minorHAnsi" w:hAnsiTheme="minorHAnsi"/>
                <w:sz w:val="22"/>
                <w:szCs w:val="22"/>
              </w:rPr>
              <w:t>Authors’ contribution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7DEE">
              <w:rPr>
                <w:rFonts w:asciiTheme="minorHAnsi" w:hAnsiTheme="minorHAnsi"/>
                <w:sz w:val="22"/>
                <w:szCs w:val="22"/>
              </w:rPr>
              <w:t>section</w:t>
            </w:r>
          </w:p>
        </w:tc>
        <w:tc>
          <w:tcPr>
            <w:tcW w:w="1407" w:type="pct"/>
          </w:tcPr>
          <w:p w14:paraId="2C3A0AB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7F95B19E" w14:textId="77777777" w:rsidTr="00F11D10">
        <w:tc>
          <w:tcPr>
            <w:tcW w:w="872" w:type="pct"/>
          </w:tcPr>
          <w:p w14:paraId="152DC24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</w:tcPr>
          <w:p w14:paraId="178362C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</w:tcPr>
          <w:p w14:paraId="26715A9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</w:tcPr>
          <w:p w14:paraId="65AD14B7" w14:textId="1016DFCB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s section under </w:t>
            </w:r>
            <w:r w:rsidR="00847DEE">
              <w:rPr>
                <w:rFonts w:asciiTheme="minorHAnsi" w:hAnsiTheme="minorHAnsi"/>
                <w:sz w:val="22"/>
                <w:szCs w:val="22"/>
              </w:rPr>
              <w:t>“</w:t>
            </w:r>
            <w:r w:rsidR="00847DEE" w:rsidRPr="00847DEE">
              <w:rPr>
                <w:rFonts w:asciiTheme="minorHAnsi" w:hAnsiTheme="minorHAnsi"/>
                <w:sz w:val="22"/>
                <w:szCs w:val="22"/>
              </w:rPr>
              <w:t>Authors' contributions</w:t>
            </w:r>
            <w:r w:rsidR="00847DEE">
              <w:rPr>
                <w:rFonts w:asciiTheme="minorHAnsi" w:hAnsiTheme="minorHAnsi"/>
                <w:sz w:val="22"/>
                <w:szCs w:val="22"/>
              </w:rPr>
              <w:t>” section</w:t>
            </w:r>
          </w:p>
        </w:tc>
        <w:tc>
          <w:tcPr>
            <w:tcW w:w="1407" w:type="pct"/>
          </w:tcPr>
          <w:p w14:paraId="3C00A3B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16CD111" w14:textId="77777777" w:rsidTr="00F11D10">
        <w:tc>
          <w:tcPr>
            <w:tcW w:w="872" w:type="pct"/>
          </w:tcPr>
          <w:p w14:paraId="2CCBEA3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oles and responsibilities: sponsor and funder</w:t>
            </w:r>
          </w:p>
        </w:tc>
        <w:tc>
          <w:tcPr>
            <w:tcW w:w="257" w:type="pct"/>
          </w:tcPr>
          <w:p w14:paraId="25E433F1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c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</w:tcPr>
          <w:p w14:paraId="3EA96BB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</w:tcPr>
          <w:p w14:paraId="0496D43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clarations section under Funding part</w:t>
            </w:r>
          </w:p>
        </w:tc>
        <w:tc>
          <w:tcPr>
            <w:tcW w:w="1407" w:type="pct"/>
          </w:tcPr>
          <w:p w14:paraId="29579E9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66E8948" w14:textId="77777777" w:rsidTr="00F11D10">
        <w:tc>
          <w:tcPr>
            <w:tcW w:w="872" w:type="pct"/>
          </w:tcPr>
          <w:p w14:paraId="669D3F7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</w:tcPr>
          <w:p w14:paraId="399853E1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d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</w:tcPr>
          <w:p w14:paraId="23D6B98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</w:tcPr>
          <w:p w14:paraId="7F9935C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2.11 Data Management</w:t>
            </w:r>
          </w:p>
        </w:tc>
        <w:tc>
          <w:tcPr>
            <w:tcW w:w="1407" w:type="pct"/>
          </w:tcPr>
          <w:p w14:paraId="33B01DA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53D376E" w14:textId="77777777" w:rsidTr="00F11D10">
        <w:tc>
          <w:tcPr>
            <w:tcW w:w="872" w:type="pct"/>
          </w:tcPr>
          <w:p w14:paraId="59953B1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</w:tcPr>
          <w:p w14:paraId="4D07BF9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</w:tcPr>
          <w:p w14:paraId="3D4DB11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6890744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</w:tcPr>
          <w:p w14:paraId="08C9EAB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F0F05B8" w14:textId="77777777" w:rsidTr="00F11D10">
        <w:tc>
          <w:tcPr>
            <w:tcW w:w="872" w:type="pct"/>
          </w:tcPr>
          <w:p w14:paraId="58845A7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</w:tcPr>
          <w:p w14:paraId="688F697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6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</w:tcPr>
          <w:p w14:paraId="60CDB2B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</w:tcPr>
          <w:p w14:paraId="4E4E61C3" w14:textId="2BC215D5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 introduction paragraph</w:t>
            </w:r>
            <w:r w:rsidR="00847DEE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7DEE">
              <w:rPr>
                <w:rFonts w:asciiTheme="minorHAnsi" w:hAnsiTheme="minorHAnsi"/>
                <w:sz w:val="22"/>
                <w:szCs w:val="22"/>
              </w:rPr>
              <w:t>1-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407" w:type="pct"/>
          </w:tcPr>
          <w:p w14:paraId="300947A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F2997B0" w14:textId="77777777" w:rsidTr="00F11D10">
        <w:tc>
          <w:tcPr>
            <w:tcW w:w="872" w:type="pct"/>
          </w:tcPr>
          <w:p w14:paraId="2E5B503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</w:tcPr>
          <w:p w14:paraId="00203475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6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</w:tcPr>
          <w:p w14:paraId="6E89190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</w:tcPr>
          <w:p w14:paraId="1C915DE3" w14:textId="08AF1555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1. introduction </w:t>
            </w:r>
            <w:r w:rsidR="00847DEE">
              <w:rPr>
                <w:rFonts w:asciiTheme="minorHAnsi" w:hAnsiTheme="minorHAnsi"/>
                <w:sz w:val="22"/>
                <w:szCs w:val="22"/>
              </w:rPr>
              <w:t>paragraphs 1-3</w:t>
            </w:r>
          </w:p>
        </w:tc>
        <w:tc>
          <w:tcPr>
            <w:tcW w:w="1407" w:type="pct"/>
          </w:tcPr>
          <w:p w14:paraId="0FCB8E9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111102E" w14:textId="77777777" w:rsidTr="00F11D10">
        <w:tc>
          <w:tcPr>
            <w:tcW w:w="872" w:type="pct"/>
          </w:tcPr>
          <w:p w14:paraId="49ACFF3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</w:tcPr>
          <w:p w14:paraId="0CC70D37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7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</w:tcPr>
          <w:p w14:paraId="4B52A79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</w:tcPr>
          <w:p w14:paraId="3CF4E117" w14:textId="7A8BAF3C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1. Introduction </w:t>
            </w:r>
            <w:r w:rsidR="00847DEE">
              <w:rPr>
                <w:rFonts w:asciiTheme="minorHAnsi" w:hAnsiTheme="minorHAnsi"/>
                <w:sz w:val="22"/>
                <w:szCs w:val="22"/>
              </w:rPr>
              <w:t>paragraphs 1-3</w:t>
            </w:r>
          </w:p>
        </w:tc>
        <w:tc>
          <w:tcPr>
            <w:tcW w:w="1407" w:type="pct"/>
          </w:tcPr>
          <w:p w14:paraId="196C0BE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FD7ADBD" w14:textId="77777777" w:rsidTr="00F11D10">
        <w:tc>
          <w:tcPr>
            <w:tcW w:w="872" w:type="pct"/>
          </w:tcPr>
          <w:p w14:paraId="66A6933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</w:tcPr>
          <w:p w14:paraId="1F69C0E1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8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</w:tcPr>
          <w:p w14:paraId="371937C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uperiority, equivalence, non-inferiority, exploratory)</w:t>
            </w:r>
          </w:p>
        </w:tc>
        <w:tc>
          <w:tcPr>
            <w:tcW w:w="837" w:type="pct"/>
          </w:tcPr>
          <w:p w14:paraId="5D7E98E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C3FB5">
              <w:rPr>
                <w:rFonts w:asciiTheme="minorHAnsi" w:hAnsiTheme="minorHAnsi"/>
                <w:sz w:val="22"/>
                <w:szCs w:val="22"/>
              </w:rPr>
              <w:lastRenderedPageBreak/>
              <w:t>2.1. Trial Design</w:t>
            </w:r>
          </w:p>
        </w:tc>
        <w:tc>
          <w:tcPr>
            <w:tcW w:w="1407" w:type="pct"/>
          </w:tcPr>
          <w:p w14:paraId="5CBD93B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34E34348" w14:textId="77777777" w:rsidTr="00F11D10">
        <w:tc>
          <w:tcPr>
            <w:tcW w:w="5000" w:type="pct"/>
            <w:gridSpan w:val="5"/>
          </w:tcPr>
          <w:p w14:paraId="40310D9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7407CE" w:rsidRPr="00F7703D" w14:paraId="2459E042" w14:textId="77777777" w:rsidTr="00F11D10">
        <w:tc>
          <w:tcPr>
            <w:tcW w:w="872" w:type="pct"/>
          </w:tcPr>
          <w:p w14:paraId="0D98EA7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</w:tcPr>
          <w:p w14:paraId="3E6696E4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9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</w:tcPr>
          <w:p w14:paraId="00B7784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</w:tcPr>
          <w:p w14:paraId="198D1DC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C3FB5">
              <w:rPr>
                <w:rFonts w:asciiTheme="minorHAnsi" w:hAnsiTheme="minorHAnsi"/>
                <w:sz w:val="22"/>
                <w:szCs w:val="22"/>
              </w:rPr>
              <w:t>2.3. Participants and Recruitment</w:t>
            </w:r>
          </w:p>
        </w:tc>
        <w:tc>
          <w:tcPr>
            <w:tcW w:w="1407" w:type="pct"/>
          </w:tcPr>
          <w:p w14:paraId="55BBE55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6B3FD41" w14:textId="77777777" w:rsidTr="00F11D10">
        <w:tc>
          <w:tcPr>
            <w:tcW w:w="872" w:type="pct"/>
          </w:tcPr>
          <w:p w14:paraId="26FD153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</w:tcPr>
          <w:p w14:paraId="56231B7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10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</w:tcPr>
          <w:p w14:paraId="1BE1B18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</w:tcPr>
          <w:p w14:paraId="3C65115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C3FB5">
              <w:rPr>
                <w:rFonts w:asciiTheme="minorHAnsi" w:hAnsiTheme="minorHAnsi"/>
                <w:sz w:val="22"/>
                <w:szCs w:val="22"/>
              </w:rPr>
              <w:t>2.3. Participants and Recruitment</w:t>
            </w:r>
          </w:p>
        </w:tc>
        <w:tc>
          <w:tcPr>
            <w:tcW w:w="1407" w:type="pct"/>
          </w:tcPr>
          <w:p w14:paraId="0C57FDE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3334E12" w14:textId="77777777" w:rsidTr="00F11D10">
        <w:tc>
          <w:tcPr>
            <w:tcW w:w="872" w:type="pct"/>
          </w:tcPr>
          <w:p w14:paraId="62076FE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</w:tcPr>
          <w:p w14:paraId="525C7065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1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</w:tcPr>
          <w:p w14:paraId="3F50A21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</w:tcPr>
          <w:p w14:paraId="1368210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C3FB5">
              <w:rPr>
                <w:rFonts w:asciiTheme="minorHAnsi" w:hAnsiTheme="minorHAnsi"/>
                <w:sz w:val="22"/>
                <w:szCs w:val="22"/>
              </w:rPr>
              <w:t>2.1. Trial Desig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&amp; </w:t>
            </w:r>
            <w:r w:rsidRPr="00FC3FB5">
              <w:rPr>
                <w:rFonts w:asciiTheme="minorHAnsi" w:hAnsiTheme="minorHAnsi"/>
                <w:sz w:val="22"/>
                <w:szCs w:val="22"/>
              </w:rPr>
              <w:t>2.3. Participants and Recruitment</w:t>
            </w:r>
          </w:p>
        </w:tc>
        <w:tc>
          <w:tcPr>
            <w:tcW w:w="1407" w:type="pct"/>
          </w:tcPr>
          <w:p w14:paraId="1CC8ECD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1E734D01" w14:textId="77777777" w:rsidTr="00F11D10">
        <w:tc>
          <w:tcPr>
            <w:tcW w:w="872" w:type="pct"/>
          </w:tcPr>
          <w:p w14:paraId="4246F17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</w:tcPr>
          <w:p w14:paraId="36A93AEB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</w:tcPr>
          <w:p w14:paraId="15460C0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</w:tcPr>
          <w:p w14:paraId="3B49684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0A31401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 to this type of intervention (i.e., NIBS)</w:t>
            </w:r>
          </w:p>
        </w:tc>
      </w:tr>
      <w:tr w:rsidR="007407CE" w:rsidRPr="00F7703D" w14:paraId="5FCCA703" w14:textId="77777777" w:rsidTr="00F11D10">
        <w:tc>
          <w:tcPr>
            <w:tcW w:w="872" w:type="pct"/>
          </w:tcPr>
          <w:p w14:paraId="485DD2C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</w:tcPr>
          <w:p w14:paraId="526B73E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c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</w:tcPr>
          <w:p w14:paraId="7F4A68C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</w:tcPr>
          <w:p w14:paraId="64A3019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6B7B76">
              <w:rPr>
                <w:rFonts w:asciiTheme="minorHAnsi" w:hAnsiTheme="minorHAnsi"/>
                <w:sz w:val="22"/>
                <w:szCs w:val="22"/>
              </w:rPr>
              <w:t>2.4. Plans to promote participant retention</w:t>
            </w:r>
          </w:p>
        </w:tc>
        <w:tc>
          <w:tcPr>
            <w:tcW w:w="1407" w:type="pct"/>
          </w:tcPr>
          <w:p w14:paraId="5C8119E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032ED1B" w14:textId="77777777" w:rsidTr="00F11D10">
        <w:tc>
          <w:tcPr>
            <w:tcW w:w="872" w:type="pct"/>
          </w:tcPr>
          <w:p w14:paraId="492FF8F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</w:tcPr>
          <w:p w14:paraId="506F7552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d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</w:tcPr>
          <w:p w14:paraId="5EF4B73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</w:tcPr>
          <w:p w14:paraId="6D25661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4ECA412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B7B76">
              <w:rPr>
                <w:rFonts w:asciiTheme="minorHAnsi" w:hAnsiTheme="minorHAnsi"/>
                <w:sz w:val="22"/>
                <w:szCs w:val="22"/>
              </w:rPr>
              <w:t>Regular care will be continued for patients irrespective of the study</w:t>
            </w:r>
          </w:p>
        </w:tc>
      </w:tr>
      <w:tr w:rsidR="007407CE" w:rsidRPr="00F7703D" w14:paraId="6D4C759F" w14:textId="77777777" w:rsidTr="00F11D10">
        <w:tc>
          <w:tcPr>
            <w:tcW w:w="872" w:type="pct"/>
          </w:tcPr>
          <w:p w14:paraId="7CBF008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257" w:type="pct"/>
          </w:tcPr>
          <w:p w14:paraId="4683D4BE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2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</w:tcPr>
          <w:p w14:paraId="4A85628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</w:tcPr>
          <w:p w14:paraId="7A2299C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6B7B76">
              <w:rPr>
                <w:rFonts w:asciiTheme="minorHAnsi" w:hAnsiTheme="minorHAnsi"/>
                <w:sz w:val="22"/>
                <w:szCs w:val="22"/>
              </w:rPr>
              <w:t>2.10.</w:t>
            </w:r>
            <w:r w:rsidRPr="006B7B76">
              <w:rPr>
                <w:rFonts w:asciiTheme="minorHAnsi" w:hAnsiTheme="minorHAnsi"/>
                <w:sz w:val="22"/>
                <w:szCs w:val="22"/>
              </w:rPr>
              <w:tab/>
              <w:t>Outcome measures and assessments</w:t>
            </w:r>
          </w:p>
        </w:tc>
        <w:tc>
          <w:tcPr>
            <w:tcW w:w="1407" w:type="pct"/>
          </w:tcPr>
          <w:p w14:paraId="1C72705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49E24B1" w14:textId="77777777" w:rsidTr="00F11D10">
        <w:tc>
          <w:tcPr>
            <w:tcW w:w="872" w:type="pct"/>
          </w:tcPr>
          <w:p w14:paraId="2949418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</w:tcPr>
          <w:p w14:paraId="7A64DAE5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3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</w:tcPr>
          <w:p w14:paraId="0A2E7C2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</w:tcPr>
          <w:p w14:paraId="345CB80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igure 1 and Table 1</w:t>
            </w:r>
          </w:p>
        </w:tc>
        <w:tc>
          <w:tcPr>
            <w:tcW w:w="1407" w:type="pct"/>
          </w:tcPr>
          <w:p w14:paraId="640DE88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D60C67A" w14:textId="77777777" w:rsidTr="00F11D10">
        <w:tc>
          <w:tcPr>
            <w:tcW w:w="872" w:type="pct"/>
          </w:tcPr>
          <w:p w14:paraId="41F23CC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</w:tcPr>
          <w:p w14:paraId="05121A53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4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</w:tcPr>
          <w:p w14:paraId="2288A3F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</w:tcPr>
          <w:p w14:paraId="6F061A7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3F2CA6">
              <w:rPr>
                <w:rFonts w:asciiTheme="minorHAnsi" w:hAnsiTheme="minorHAnsi"/>
                <w:sz w:val="22"/>
                <w:szCs w:val="22"/>
              </w:rPr>
              <w:t>2.5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3F2CA6">
              <w:rPr>
                <w:rFonts w:asciiTheme="minorHAnsi" w:hAnsiTheme="minorHAnsi"/>
                <w:sz w:val="22"/>
                <w:szCs w:val="22"/>
              </w:rPr>
              <w:t>Sample size estimation</w:t>
            </w:r>
          </w:p>
        </w:tc>
        <w:tc>
          <w:tcPr>
            <w:tcW w:w="1407" w:type="pct"/>
          </w:tcPr>
          <w:p w14:paraId="5831E66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44F8B3E" w14:textId="77777777" w:rsidTr="00F11D10">
        <w:tc>
          <w:tcPr>
            <w:tcW w:w="872" w:type="pct"/>
          </w:tcPr>
          <w:p w14:paraId="54AAED9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</w:tcPr>
          <w:p w14:paraId="3C6AA230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5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</w:tcPr>
          <w:p w14:paraId="61DCD27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</w:tcPr>
          <w:p w14:paraId="6F8326E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C3FB5">
              <w:rPr>
                <w:rFonts w:asciiTheme="minorHAnsi" w:hAnsiTheme="minorHAnsi"/>
                <w:sz w:val="22"/>
                <w:szCs w:val="22"/>
              </w:rPr>
              <w:t>2.3. Participants and Recruitment</w:t>
            </w:r>
          </w:p>
        </w:tc>
        <w:tc>
          <w:tcPr>
            <w:tcW w:w="1407" w:type="pct"/>
          </w:tcPr>
          <w:p w14:paraId="15792A1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CC795FF" w14:textId="77777777" w:rsidTr="00F11D10">
        <w:tc>
          <w:tcPr>
            <w:tcW w:w="5000" w:type="pct"/>
            <w:gridSpan w:val="5"/>
          </w:tcPr>
          <w:p w14:paraId="5A9DA4C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7407CE" w:rsidRPr="00F7703D" w14:paraId="176494E0" w14:textId="77777777" w:rsidTr="00F11D10">
        <w:tc>
          <w:tcPr>
            <w:tcW w:w="872" w:type="pct"/>
          </w:tcPr>
          <w:p w14:paraId="3FD255D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</w:tcPr>
          <w:p w14:paraId="0333084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6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</w:tcPr>
          <w:p w14:paraId="57D114A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</w:tcPr>
          <w:p w14:paraId="0B11755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BC598D">
              <w:rPr>
                <w:rFonts w:asciiTheme="minorHAnsi" w:hAnsiTheme="minorHAnsi"/>
                <w:sz w:val="22"/>
                <w:szCs w:val="22"/>
              </w:rPr>
              <w:lastRenderedPageBreak/>
              <w:t>2.7. Randomization</w:t>
            </w:r>
          </w:p>
        </w:tc>
        <w:tc>
          <w:tcPr>
            <w:tcW w:w="1407" w:type="pct"/>
          </w:tcPr>
          <w:p w14:paraId="37CEE64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5DAD5FF" w14:textId="77777777" w:rsidTr="00F11D10">
        <w:tc>
          <w:tcPr>
            <w:tcW w:w="872" w:type="pct"/>
          </w:tcPr>
          <w:p w14:paraId="08B0048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</w:tcPr>
          <w:p w14:paraId="63A9AC5E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</w:tcPr>
          <w:p w14:paraId="7F46746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</w:tcPr>
          <w:p w14:paraId="4CEB8C1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2.6. </w:t>
            </w:r>
            <w:r w:rsidRPr="0077724C">
              <w:rPr>
                <w:rFonts w:asciiTheme="minorHAnsi" w:hAnsiTheme="minorHAnsi"/>
                <w:sz w:val="22"/>
                <w:szCs w:val="22"/>
              </w:rPr>
              <w:t>Blinding</w:t>
            </w:r>
          </w:p>
        </w:tc>
        <w:tc>
          <w:tcPr>
            <w:tcW w:w="1407" w:type="pct"/>
          </w:tcPr>
          <w:p w14:paraId="036A736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08CD61E" w14:textId="77777777" w:rsidTr="00F11D10">
        <w:tc>
          <w:tcPr>
            <w:tcW w:w="872" w:type="pct"/>
          </w:tcPr>
          <w:p w14:paraId="5750505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</w:tcPr>
          <w:p w14:paraId="3F27A02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c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</w:tcPr>
          <w:p w14:paraId="6E37E3F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</w:tcPr>
          <w:p w14:paraId="7132495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BC598D">
              <w:rPr>
                <w:rFonts w:asciiTheme="minorHAnsi" w:hAnsiTheme="minorHAnsi"/>
                <w:sz w:val="22"/>
                <w:szCs w:val="22"/>
              </w:rPr>
              <w:t>2.7. Randomization</w:t>
            </w:r>
          </w:p>
        </w:tc>
        <w:tc>
          <w:tcPr>
            <w:tcW w:w="1407" w:type="pct"/>
          </w:tcPr>
          <w:p w14:paraId="3135305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CEDBB9F" w14:textId="77777777" w:rsidTr="00F11D10">
        <w:tc>
          <w:tcPr>
            <w:tcW w:w="872" w:type="pct"/>
          </w:tcPr>
          <w:p w14:paraId="15FF2C8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</w:tcPr>
          <w:p w14:paraId="795C9CB2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7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</w:tcPr>
          <w:p w14:paraId="70F44E7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</w:tcPr>
          <w:p w14:paraId="6772804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2.6. </w:t>
            </w:r>
            <w:r w:rsidRPr="0077724C">
              <w:rPr>
                <w:rFonts w:asciiTheme="minorHAnsi" w:hAnsiTheme="minorHAnsi"/>
                <w:sz w:val="22"/>
                <w:szCs w:val="22"/>
              </w:rPr>
              <w:t>Blinding</w:t>
            </w:r>
          </w:p>
        </w:tc>
        <w:tc>
          <w:tcPr>
            <w:tcW w:w="1407" w:type="pct"/>
          </w:tcPr>
          <w:p w14:paraId="2EB0BA7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2F33B6B" w14:textId="77777777" w:rsidTr="00F11D10">
        <w:tc>
          <w:tcPr>
            <w:tcW w:w="872" w:type="pct"/>
          </w:tcPr>
          <w:p w14:paraId="5743A78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</w:tcPr>
          <w:p w14:paraId="597F3EBC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7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</w:tcPr>
          <w:p w14:paraId="019697D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</w:tcPr>
          <w:p w14:paraId="094B583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applicable </w:t>
            </w:r>
          </w:p>
        </w:tc>
        <w:tc>
          <w:tcPr>
            <w:tcW w:w="1407" w:type="pct"/>
          </w:tcPr>
          <w:p w14:paraId="2A83F24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 to this type of design (i.e., NIBS + fMRI)</w:t>
            </w:r>
          </w:p>
        </w:tc>
      </w:tr>
      <w:tr w:rsidR="007407CE" w:rsidRPr="00F7703D" w14:paraId="44F8A907" w14:textId="77777777" w:rsidTr="00F11D10">
        <w:tc>
          <w:tcPr>
            <w:tcW w:w="5000" w:type="pct"/>
            <w:gridSpan w:val="5"/>
          </w:tcPr>
          <w:p w14:paraId="683B45F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7407CE" w:rsidRPr="00F7703D" w14:paraId="6EBF9349" w14:textId="77777777" w:rsidTr="00F11D10">
        <w:tc>
          <w:tcPr>
            <w:tcW w:w="872" w:type="pct"/>
          </w:tcPr>
          <w:p w14:paraId="127956D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</w:tcPr>
          <w:p w14:paraId="54058C7C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8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</w:tcPr>
          <w:p w14:paraId="73EB601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questionnaires, laboratory tests) along with their reliability and validity, if known. Reference to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where data collection forms can be found, if not in the protocol</w:t>
            </w:r>
          </w:p>
        </w:tc>
        <w:tc>
          <w:tcPr>
            <w:tcW w:w="837" w:type="pct"/>
          </w:tcPr>
          <w:p w14:paraId="27D2338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able 1, 2.1 trial design and </w:t>
            </w:r>
            <w:r w:rsidRPr="006B7B76">
              <w:rPr>
                <w:rFonts w:asciiTheme="minorHAnsi" w:hAnsiTheme="minorHAnsi"/>
                <w:sz w:val="22"/>
                <w:szCs w:val="22"/>
              </w:rPr>
              <w:t>2.1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B7B76">
              <w:rPr>
                <w:rFonts w:asciiTheme="minorHAnsi" w:hAnsiTheme="minorHAnsi"/>
                <w:sz w:val="22"/>
                <w:szCs w:val="22"/>
              </w:rPr>
              <w:t>Outcome measures and assessment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407" w:type="pct"/>
          </w:tcPr>
          <w:p w14:paraId="460FFF3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5F253C59" w14:textId="77777777" w:rsidTr="00F11D10">
        <w:tc>
          <w:tcPr>
            <w:tcW w:w="872" w:type="pct"/>
          </w:tcPr>
          <w:p w14:paraId="4682465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</w:tcPr>
          <w:p w14:paraId="0ED143F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8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</w:tcPr>
          <w:p w14:paraId="0D28EB5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</w:tcPr>
          <w:p w14:paraId="75DA350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6B7B76">
              <w:rPr>
                <w:rFonts w:asciiTheme="minorHAnsi" w:hAnsiTheme="minorHAnsi"/>
                <w:sz w:val="22"/>
                <w:szCs w:val="22"/>
              </w:rPr>
              <w:t>2.4. Plans to promote participant retention</w:t>
            </w:r>
          </w:p>
        </w:tc>
        <w:tc>
          <w:tcPr>
            <w:tcW w:w="1407" w:type="pct"/>
          </w:tcPr>
          <w:p w14:paraId="4F327E5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A62537D" w14:textId="77777777" w:rsidTr="00F11D10">
        <w:tc>
          <w:tcPr>
            <w:tcW w:w="872" w:type="pct"/>
          </w:tcPr>
          <w:p w14:paraId="3289086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</w:tcPr>
          <w:p w14:paraId="4E138093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9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</w:tcPr>
          <w:p w14:paraId="5D38739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</w:tcPr>
          <w:p w14:paraId="59B7998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11 Data Management</w:t>
            </w:r>
          </w:p>
        </w:tc>
        <w:tc>
          <w:tcPr>
            <w:tcW w:w="1407" w:type="pct"/>
          </w:tcPr>
          <w:p w14:paraId="738903C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304D9355" w14:textId="77777777" w:rsidTr="00F11D10">
        <w:tc>
          <w:tcPr>
            <w:tcW w:w="872" w:type="pct"/>
          </w:tcPr>
          <w:p w14:paraId="5929C1C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</w:tcPr>
          <w:p w14:paraId="31FC6B5A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20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</w:tcPr>
          <w:p w14:paraId="3BAF370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</w:tcPr>
          <w:p w14:paraId="4BDF17D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4A7BD1">
              <w:rPr>
                <w:rFonts w:asciiTheme="minorHAnsi" w:hAnsiTheme="minorHAnsi"/>
                <w:sz w:val="22"/>
                <w:szCs w:val="22"/>
              </w:rPr>
              <w:t>2.12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A7BD1">
              <w:rPr>
                <w:rFonts w:asciiTheme="minorHAnsi" w:hAnsiTheme="minorHAnsi"/>
                <w:sz w:val="22"/>
                <w:szCs w:val="22"/>
              </w:rPr>
              <w:t>Statistical methods</w:t>
            </w:r>
          </w:p>
        </w:tc>
        <w:tc>
          <w:tcPr>
            <w:tcW w:w="1407" w:type="pct"/>
          </w:tcPr>
          <w:p w14:paraId="48A3004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1C43CA15" w14:textId="77777777" w:rsidTr="00F11D10">
        <w:tc>
          <w:tcPr>
            <w:tcW w:w="872" w:type="pct"/>
          </w:tcPr>
          <w:p w14:paraId="2B19F5E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</w:tcPr>
          <w:p w14:paraId="1DFC5AF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</w:tcPr>
          <w:p w14:paraId="753A95B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</w:tcPr>
          <w:p w14:paraId="638E5B1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6749FB8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plan to conduct any subgroup analysis</w:t>
            </w:r>
          </w:p>
        </w:tc>
      </w:tr>
      <w:tr w:rsidR="007407CE" w:rsidRPr="00F7703D" w14:paraId="08229DF4" w14:textId="77777777" w:rsidTr="00F11D10">
        <w:tc>
          <w:tcPr>
            <w:tcW w:w="872" w:type="pct"/>
          </w:tcPr>
          <w:p w14:paraId="6FAC3F2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</w:tcPr>
          <w:p w14:paraId="3DFF857F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c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</w:tcPr>
          <w:p w14:paraId="0EB13A2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</w:tcPr>
          <w:p w14:paraId="40116614" w14:textId="5444BC23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4A7BD1">
              <w:rPr>
                <w:rFonts w:asciiTheme="minorHAnsi" w:hAnsiTheme="minorHAnsi"/>
                <w:sz w:val="22"/>
                <w:szCs w:val="22"/>
              </w:rPr>
              <w:t>2.12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A7BD1">
              <w:rPr>
                <w:rFonts w:asciiTheme="minorHAnsi" w:hAnsiTheme="minorHAnsi"/>
                <w:sz w:val="22"/>
                <w:szCs w:val="22"/>
              </w:rPr>
              <w:t>Statistical methods</w:t>
            </w:r>
          </w:p>
        </w:tc>
        <w:tc>
          <w:tcPr>
            <w:tcW w:w="1407" w:type="pct"/>
          </w:tcPr>
          <w:p w14:paraId="7685DAA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5F1CD577" w14:textId="77777777" w:rsidTr="00F11D10">
        <w:tc>
          <w:tcPr>
            <w:tcW w:w="5000" w:type="pct"/>
            <w:gridSpan w:val="5"/>
          </w:tcPr>
          <w:p w14:paraId="3312463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7407CE" w:rsidRPr="00F7703D" w14:paraId="139A9DF2" w14:textId="77777777" w:rsidTr="00F11D10">
        <w:tc>
          <w:tcPr>
            <w:tcW w:w="872" w:type="pct"/>
          </w:tcPr>
          <w:p w14:paraId="7036317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</w:tcPr>
          <w:p w14:paraId="6A155A88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1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</w:tcPr>
          <w:p w14:paraId="503EF03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 of data monitoring committee (DMC); summary of its role and reporting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</w:tcPr>
          <w:p w14:paraId="1993566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2.11 Data Management</w:t>
            </w:r>
          </w:p>
        </w:tc>
        <w:tc>
          <w:tcPr>
            <w:tcW w:w="1407" w:type="pct"/>
          </w:tcPr>
          <w:p w14:paraId="4465E1F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A48F158" w14:textId="77777777" w:rsidTr="00F11D10">
        <w:tc>
          <w:tcPr>
            <w:tcW w:w="872" w:type="pct"/>
          </w:tcPr>
          <w:p w14:paraId="2DA9FEE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</w:tcPr>
          <w:p w14:paraId="6DA4509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1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</w:tcPr>
          <w:p w14:paraId="53B4699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</w:tcPr>
          <w:p w14:paraId="4B431993" w14:textId="724847BA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4A7BD1">
              <w:rPr>
                <w:rFonts w:asciiTheme="minorHAnsi" w:hAnsiTheme="minorHAnsi"/>
                <w:sz w:val="22"/>
                <w:szCs w:val="22"/>
              </w:rPr>
              <w:t>2.12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A7BD1">
              <w:rPr>
                <w:rFonts w:asciiTheme="minorHAnsi" w:hAnsiTheme="minorHAnsi"/>
                <w:sz w:val="22"/>
                <w:szCs w:val="22"/>
              </w:rPr>
              <w:t>Statistical methods</w:t>
            </w:r>
          </w:p>
        </w:tc>
        <w:tc>
          <w:tcPr>
            <w:tcW w:w="1407" w:type="pct"/>
          </w:tcPr>
          <w:p w14:paraId="6838E8D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BA39943" w14:textId="77777777" w:rsidTr="00F11D10">
        <w:tc>
          <w:tcPr>
            <w:tcW w:w="872" w:type="pct"/>
          </w:tcPr>
          <w:p w14:paraId="0B5F9F2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</w:tcPr>
          <w:p w14:paraId="6E686683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2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</w:tcPr>
          <w:p w14:paraId="3631B244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</w:tcPr>
          <w:p w14:paraId="03BE8C7D" w14:textId="77777777" w:rsidR="00A87837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4A7BD1">
              <w:rPr>
                <w:rFonts w:asciiTheme="minorHAnsi" w:hAnsiTheme="minorHAnsi"/>
                <w:sz w:val="22"/>
                <w:szCs w:val="22"/>
              </w:rPr>
              <w:t>2.12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A7BD1">
              <w:rPr>
                <w:rFonts w:asciiTheme="minorHAnsi" w:hAnsiTheme="minorHAnsi"/>
                <w:sz w:val="22"/>
                <w:szCs w:val="22"/>
              </w:rPr>
              <w:t>Statistical methods</w:t>
            </w:r>
          </w:p>
          <w:p w14:paraId="2B90AC27" w14:textId="23B577B8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8 Intervention</w:t>
            </w:r>
          </w:p>
        </w:tc>
        <w:tc>
          <w:tcPr>
            <w:tcW w:w="1407" w:type="pct"/>
          </w:tcPr>
          <w:p w14:paraId="682918A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5D100E7C" w14:textId="77777777" w:rsidTr="00F11D10">
        <w:tc>
          <w:tcPr>
            <w:tcW w:w="872" w:type="pct"/>
          </w:tcPr>
          <w:p w14:paraId="1E3B439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</w:tcPr>
          <w:p w14:paraId="629D67D9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3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</w:tcPr>
          <w:p w14:paraId="4BA5E82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</w:tcPr>
          <w:p w14:paraId="36C8888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462A3A6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re is no auditing applicable to this type of intervention (single session NIBS+ fMRI+</w:t>
            </w:r>
          </w:p>
        </w:tc>
      </w:tr>
      <w:tr w:rsidR="007407CE" w:rsidRPr="00F7703D" w14:paraId="7F6E5828" w14:textId="77777777" w:rsidTr="00F11D10">
        <w:tc>
          <w:tcPr>
            <w:tcW w:w="5000" w:type="pct"/>
            <w:gridSpan w:val="5"/>
          </w:tcPr>
          <w:p w14:paraId="4C088F4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7407CE" w:rsidRPr="00F7703D" w14:paraId="2234D91F" w14:textId="77777777" w:rsidTr="00F11D10">
        <w:tc>
          <w:tcPr>
            <w:tcW w:w="872" w:type="pct"/>
          </w:tcPr>
          <w:p w14:paraId="4738F8E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</w:tcPr>
          <w:p w14:paraId="6FB1B837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4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</w:tcPr>
          <w:p w14:paraId="0FF5115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</w:tcPr>
          <w:p w14:paraId="47A6034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s section </w:t>
            </w:r>
            <w:r w:rsidRPr="000532D6">
              <w:rPr>
                <w:rFonts w:asciiTheme="minorHAnsi" w:hAnsiTheme="minorHAnsi"/>
                <w:sz w:val="22"/>
                <w:szCs w:val="22"/>
              </w:rPr>
              <w:t>Ethics approval and consent to participate</w:t>
            </w:r>
          </w:p>
        </w:tc>
        <w:tc>
          <w:tcPr>
            <w:tcW w:w="1407" w:type="pct"/>
          </w:tcPr>
          <w:p w14:paraId="46D987A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225F252" w14:textId="77777777" w:rsidTr="00F11D10">
        <w:tc>
          <w:tcPr>
            <w:tcW w:w="872" w:type="pct"/>
          </w:tcPr>
          <w:p w14:paraId="607A457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</w:tcPr>
          <w:p w14:paraId="4DC8B45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5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</w:tcPr>
          <w:p w14:paraId="27BB1E9C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</w:tcPr>
          <w:p w14:paraId="5092189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0FC560F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se terms are fixed in this study</w:t>
            </w:r>
          </w:p>
        </w:tc>
      </w:tr>
      <w:tr w:rsidR="007407CE" w:rsidRPr="00F7703D" w14:paraId="7973983D" w14:textId="77777777" w:rsidTr="00F11D10">
        <w:tc>
          <w:tcPr>
            <w:tcW w:w="872" w:type="pct"/>
          </w:tcPr>
          <w:p w14:paraId="24CE00A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257" w:type="pct"/>
          </w:tcPr>
          <w:p w14:paraId="0DFC6189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6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</w:tcPr>
          <w:p w14:paraId="26368E3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</w:tcPr>
          <w:p w14:paraId="15FA14A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s section </w:t>
            </w:r>
            <w:r w:rsidRPr="000532D6">
              <w:rPr>
                <w:rFonts w:asciiTheme="minorHAnsi" w:hAnsiTheme="minorHAnsi"/>
                <w:sz w:val="22"/>
                <w:szCs w:val="22"/>
              </w:rPr>
              <w:t>Ethics approval and consent to participate</w:t>
            </w:r>
          </w:p>
        </w:tc>
        <w:tc>
          <w:tcPr>
            <w:tcW w:w="1407" w:type="pct"/>
          </w:tcPr>
          <w:p w14:paraId="35F7AB4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19A27ABC" w14:textId="77777777" w:rsidTr="00F11D10">
        <w:tc>
          <w:tcPr>
            <w:tcW w:w="872" w:type="pct"/>
          </w:tcPr>
          <w:p w14:paraId="62A4523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</w:tcPr>
          <w:p w14:paraId="54F41EEA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6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</w:tcPr>
          <w:p w14:paraId="3452E3A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</w:tcPr>
          <w:p w14:paraId="6AF4660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applicable </w:t>
            </w:r>
          </w:p>
        </w:tc>
        <w:tc>
          <w:tcPr>
            <w:tcW w:w="1407" w:type="pct"/>
          </w:tcPr>
          <w:p w14:paraId="3CFB8EC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E7391">
              <w:rPr>
                <w:rFonts w:asciiTheme="minorHAnsi" w:hAnsiTheme="minorHAnsi"/>
                <w:sz w:val="22"/>
                <w:szCs w:val="22"/>
              </w:rPr>
              <w:t>tDCS</w:t>
            </w:r>
            <w:proofErr w:type="spellEnd"/>
            <w:r w:rsidRPr="005E7391">
              <w:rPr>
                <w:rFonts w:asciiTheme="minorHAnsi" w:hAnsiTheme="minorHAnsi"/>
                <w:sz w:val="22"/>
                <w:szCs w:val="22"/>
              </w:rPr>
              <w:t xml:space="preserve"> + fMRI trials collect data through non-invasive techniques, not biological specimens. No ancillary studies involving additional biological sample collection are involved.</w:t>
            </w:r>
          </w:p>
        </w:tc>
      </w:tr>
      <w:tr w:rsidR="007407CE" w:rsidRPr="00F7703D" w14:paraId="7C23A21B" w14:textId="77777777" w:rsidTr="00F11D10">
        <w:tc>
          <w:tcPr>
            <w:tcW w:w="872" w:type="pct"/>
          </w:tcPr>
          <w:p w14:paraId="094B487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</w:tcPr>
          <w:p w14:paraId="2828436B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7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</w:tcPr>
          <w:p w14:paraId="2BAF243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</w:tcPr>
          <w:p w14:paraId="790CD1E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 section </w:t>
            </w:r>
            <w:r w:rsidRPr="000D59DC">
              <w:rPr>
                <w:rFonts w:asciiTheme="minorHAnsi" w:hAnsiTheme="minorHAnsi"/>
                <w:sz w:val="22"/>
                <w:szCs w:val="22"/>
              </w:rPr>
              <w:t>Protecting Participant Confidentiality</w:t>
            </w:r>
          </w:p>
        </w:tc>
        <w:tc>
          <w:tcPr>
            <w:tcW w:w="1407" w:type="pct"/>
          </w:tcPr>
          <w:p w14:paraId="7BDD842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B5640E3" w14:textId="77777777" w:rsidTr="00F11D10">
        <w:tc>
          <w:tcPr>
            <w:tcW w:w="872" w:type="pct"/>
          </w:tcPr>
          <w:p w14:paraId="7E0EF33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</w:tcPr>
          <w:p w14:paraId="1E94BC14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8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</w:tcPr>
          <w:p w14:paraId="4B0008E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</w:tcPr>
          <w:p w14:paraId="5B637F1B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 section </w:t>
            </w:r>
            <w:r w:rsidRPr="000D59DC">
              <w:rPr>
                <w:rFonts w:asciiTheme="minorHAnsi" w:hAnsiTheme="minorHAnsi"/>
                <w:sz w:val="22"/>
                <w:szCs w:val="22"/>
              </w:rPr>
              <w:t xml:space="preserve">Competing </w:t>
            </w:r>
            <w:proofErr w:type="gramStart"/>
            <w:r w:rsidRPr="000D59DC">
              <w:rPr>
                <w:rFonts w:asciiTheme="minorHAnsi" w:hAnsiTheme="minorHAnsi"/>
                <w:sz w:val="22"/>
                <w:szCs w:val="22"/>
              </w:rPr>
              <w:t>interests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statement</w:t>
            </w:r>
          </w:p>
        </w:tc>
        <w:tc>
          <w:tcPr>
            <w:tcW w:w="1407" w:type="pct"/>
          </w:tcPr>
          <w:p w14:paraId="1310173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2E6DFF7A" w14:textId="77777777" w:rsidTr="00F11D10">
        <w:tc>
          <w:tcPr>
            <w:tcW w:w="872" w:type="pct"/>
          </w:tcPr>
          <w:p w14:paraId="670423FF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</w:tcPr>
          <w:p w14:paraId="24E5DE42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9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</w:tcPr>
          <w:p w14:paraId="218C3DA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</w:tcPr>
          <w:p w14:paraId="1C26FC6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ection</w:t>
            </w:r>
            <w:r>
              <w:t xml:space="preserve">  </w:t>
            </w:r>
            <w:r w:rsidRPr="000D59DC">
              <w:rPr>
                <w:rFonts w:asciiTheme="minorHAnsi" w:hAnsiTheme="minorHAnsi"/>
                <w:sz w:val="22"/>
                <w:szCs w:val="22"/>
              </w:rPr>
              <w:t>Availability</w:t>
            </w:r>
            <w:proofErr w:type="gramEnd"/>
            <w:r w:rsidRPr="000D59DC">
              <w:rPr>
                <w:rFonts w:asciiTheme="minorHAnsi" w:hAnsiTheme="minorHAnsi"/>
                <w:sz w:val="22"/>
                <w:szCs w:val="22"/>
              </w:rPr>
              <w:t xml:space="preserve"> of data and materials</w:t>
            </w:r>
          </w:p>
        </w:tc>
        <w:tc>
          <w:tcPr>
            <w:tcW w:w="1407" w:type="pct"/>
          </w:tcPr>
          <w:p w14:paraId="1EAEAEA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4EA49BBE" w14:textId="77777777" w:rsidTr="00F11D10">
        <w:tc>
          <w:tcPr>
            <w:tcW w:w="872" w:type="pct"/>
          </w:tcPr>
          <w:p w14:paraId="4CEEAC8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</w:tcPr>
          <w:p w14:paraId="7B5CD21C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30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</w:tcPr>
          <w:p w14:paraId="32F5890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</w:tcPr>
          <w:p w14:paraId="10970AB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407" w:type="pct"/>
          </w:tcPr>
          <w:p w14:paraId="0D81FBC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E7391">
              <w:rPr>
                <w:rFonts w:asciiTheme="minorHAnsi" w:hAnsiTheme="minorHAnsi"/>
                <w:sz w:val="22"/>
                <w:szCs w:val="22"/>
              </w:rPr>
              <w:t>tDCS</w:t>
            </w:r>
            <w:proofErr w:type="spellEnd"/>
            <w:r w:rsidRPr="005E7391">
              <w:rPr>
                <w:rFonts w:asciiTheme="minorHAnsi" w:hAnsiTheme="minorHAnsi"/>
                <w:sz w:val="22"/>
                <w:szCs w:val="22"/>
              </w:rPr>
              <w:t xml:space="preserve"> + fMRI trials collect data through non-invasive techniques, not biological specimens. No ancillary studies involving additional biological sample collection are involved.</w:t>
            </w:r>
          </w:p>
        </w:tc>
      </w:tr>
      <w:tr w:rsidR="007407CE" w:rsidRPr="00F7703D" w14:paraId="7E11EBC3" w14:textId="77777777" w:rsidTr="00F11D10">
        <w:tc>
          <w:tcPr>
            <w:tcW w:w="872" w:type="pct"/>
          </w:tcPr>
          <w:p w14:paraId="1BF7A67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</w:tcPr>
          <w:p w14:paraId="06B8C512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1a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</w:tcPr>
          <w:p w14:paraId="796D07B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Plans for investigators and sponsor to communicate trial results to participants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</w:tcPr>
          <w:p w14:paraId="66CE2949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Declaration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ection</w:t>
            </w:r>
            <w:r>
              <w:t xml:space="preserve">  </w:t>
            </w:r>
            <w:r w:rsidRPr="00E108D0">
              <w:rPr>
                <w:rFonts w:asciiTheme="minorHAnsi" w:hAnsiTheme="minorHAnsi"/>
                <w:sz w:val="22"/>
                <w:szCs w:val="22"/>
              </w:rPr>
              <w:t>Consent</w:t>
            </w:r>
            <w:proofErr w:type="gramEnd"/>
            <w:r w:rsidRPr="00E108D0">
              <w:rPr>
                <w:rFonts w:asciiTheme="minorHAnsi" w:hAnsiTheme="minorHAnsi"/>
                <w:sz w:val="22"/>
                <w:szCs w:val="22"/>
              </w:rPr>
              <w:t xml:space="preserve"> for publication</w:t>
            </w:r>
          </w:p>
        </w:tc>
        <w:tc>
          <w:tcPr>
            <w:tcW w:w="1407" w:type="pct"/>
          </w:tcPr>
          <w:p w14:paraId="0E12B0B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7D50F3EF" w14:textId="77777777" w:rsidTr="00F11D10">
        <w:tc>
          <w:tcPr>
            <w:tcW w:w="872" w:type="pct"/>
          </w:tcPr>
          <w:p w14:paraId="108E9A25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</w:tcPr>
          <w:p w14:paraId="49BC2C1F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b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</w:tcPr>
          <w:p w14:paraId="52F5815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</w:tcPr>
          <w:p w14:paraId="2F6EFB6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ection</w:t>
            </w:r>
            <w:r>
              <w:t xml:space="preserve">  </w:t>
            </w:r>
            <w:r w:rsidRPr="00E108D0">
              <w:rPr>
                <w:rFonts w:asciiTheme="minorHAnsi" w:hAnsiTheme="minorHAnsi"/>
                <w:sz w:val="22"/>
                <w:szCs w:val="22"/>
              </w:rPr>
              <w:t>Consent</w:t>
            </w:r>
            <w:proofErr w:type="gramEnd"/>
            <w:r w:rsidRPr="00E108D0">
              <w:rPr>
                <w:rFonts w:asciiTheme="minorHAnsi" w:hAnsiTheme="minorHAnsi"/>
                <w:sz w:val="22"/>
                <w:szCs w:val="22"/>
              </w:rPr>
              <w:t xml:space="preserve"> for publication</w:t>
            </w:r>
          </w:p>
        </w:tc>
        <w:tc>
          <w:tcPr>
            <w:tcW w:w="1407" w:type="pct"/>
          </w:tcPr>
          <w:p w14:paraId="4FAEBB3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0635DA92" w14:textId="77777777" w:rsidTr="00F11D10">
        <w:tc>
          <w:tcPr>
            <w:tcW w:w="872" w:type="pct"/>
          </w:tcPr>
          <w:p w14:paraId="25AB188E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</w:tcPr>
          <w:p w14:paraId="2FD9B576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c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</w:tcPr>
          <w:p w14:paraId="4E133A58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</w:tcPr>
          <w:p w14:paraId="52B230F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claration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ection</w:t>
            </w:r>
            <w:r>
              <w:t xml:space="preserve">  </w:t>
            </w:r>
            <w:r w:rsidRPr="00E108D0">
              <w:rPr>
                <w:rFonts w:asciiTheme="minorHAnsi" w:hAnsiTheme="minorHAnsi"/>
                <w:sz w:val="22"/>
                <w:szCs w:val="22"/>
              </w:rPr>
              <w:t>Consent</w:t>
            </w:r>
            <w:proofErr w:type="gramEnd"/>
            <w:r w:rsidRPr="00E108D0">
              <w:rPr>
                <w:rFonts w:asciiTheme="minorHAnsi" w:hAnsiTheme="minorHAnsi"/>
                <w:sz w:val="22"/>
                <w:szCs w:val="22"/>
              </w:rPr>
              <w:t xml:space="preserve"> for publication</w:t>
            </w:r>
          </w:p>
        </w:tc>
        <w:tc>
          <w:tcPr>
            <w:tcW w:w="1407" w:type="pct"/>
          </w:tcPr>
          <w:p w14:paraId="190C4167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637A89C0" w14:textId="77777777" w:rsidTr="00F11D10">
        <w:tc>
          <w:tcPr>
            <w:tcW w:w="5000" w:type="pct"/>
            <w:gridSpan w:val="5"/>
          </w:tcPr>
          <w:p w14:paraId="5B0ED7D2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7407CE" w:rsidRPr="00F7703D" w14:paraId="7420F590" w14:textId="77777777" w:rsidTr="00F11D10">
        <w:tc>
          <w:tcPr>
            <w:tcW w:w="872" w:type="pct"/>
          </w:tcPr>
          <w:p w14:paraId="6F036B41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</w:tcPr>
          <w:p w14:paraId="71369B04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2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</w:tcPr>
          <w:p w14:paraId="56E5D2C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</w:tcPr>
          <w:p w14:paraId="49D3EC8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ational brain mapping laboratory (NBML) standar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nsent </w:t>
            </w:r>
            <w:r>
              <w:rPr>
                <w:rFonts w:asciiTheme="minorHAnsi" w:hAnsiTheme="minorHAnsi"/>
                <w:sz w:val="22"/>
                <w:szCs w:val="22"/>
              </w:rPr>
              <w:t>forms</w:t>
            </w:r>
          </w:p>
        </w:tc>
        <w:tc>
          <w:tcPr>
            <w:tcW w:w="1407" w:type="pct"/>
          </w:tcPr>
          <w:p w14:paraId="62265893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407CE" w:rsidRPr="00F7703D" w14:paraId="356459B0" w14:textId="77777777" w:rsidTr="00F11D10">
        <w:tc>
          <w:tcPr>
            <w:tcW w:w="872" w:type="pct"/>
          </w:tcPr>
          <w:p w14:paraId="2F798050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</w:tcPr>
          <w:p w14:paraId="633C3F39" w14:textId="77777777" w:rsidR="007407CE" w:rsidRPr="00F7703D" w:rsidRDefault="00000000" w:rsidP="00ED2279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3">
              <w:r w:rsidR="007407CE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</w:tcPr>
          <w:p w14:paraId="19525676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</w:tcPr>
          <w:p w14:paraId="06CB9DCD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applicable </w:t>
            </w:r>
          </w:p>
        </w:tc>
        <w:tc>
          <w:tcPr>
            <w:tcW w:w="1407" w:type="pct"/>
          </w:tcPr>
          <w:p w14:paraId="4C71660A" w14:textId="77777777" w:rsidR="007407CE" w:rsidRPr="00F7703D" w:rsidRDefault="007407CE" w:rsidP="00ED22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</w:t>
            </w:r>
            <w:r w:rsidRPr="005E7391">
              <w:rPr>
                <w:rFonts w:asciiTheme="minorHAnsi" w:hAnsiTheme="minorHAnsi"/>
                <w:sz w:val="22"/>
                <w:szCs w:val="22"/>
              </w:rPr>
              <w:t>biological sampl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ill be collected</w:t>
            </w:r>
          </w:p>
        </w:tc>
      </w:tr>
    </w:tbl>
    <w:p w14:paraId="65D1766C" w14:textId="77777777" w:rsidR="007407CE" w:rsidRPr="00F7703D" w:rsidRDefault="007407CE" w:rsidP="007407CE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7" w:tgtFrame="_blank" w:history="1">
        <w:r w:rsidRPr="00F7703D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2FB903FF" w14:textId="77777777" w:rsidR="007407CE" w:rsidRPr="00F7703D" w:rsidRDefault="007407CE" w:rsidP="007407CE">
      <w:pPr>
        <w:rPr>
          <w:rFonts w:asciiTheme="minorHAnsi" w:hAnsiTheme="minorHAnsi"/>
          <w:sz w:val="22"/>
          <w:szCs w:val="22"/>
        </w:rPr>
      </w:pPr>
    </w:p>
    <w:p w14:paraId="67DB23A7" w14:textId="77777777" w:rsidR="00843A6B" w:rsidRDefault="00843A6B"/>
    <w:sectPr w:rsidR="00843A6B" w:rsidSect="00E93A06">
      <w:headerReference w:type="first" r:id="rId58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5FB11" w14:textId="77777777" w:rsidR="005E38FC" w:rsidRDefault="005E38FC">
      <w:pPr>
        <w:spacing w:before="0" w:line="240" w:lineRule="auto"/>
      </w:pPr>
      <w:r>
        <w:separator/>
      </w:r>
    </w:p>
  </w:endnote>
  <w:endnote w:type="continuationSeparator" w:id="0">
    <w:p w14:paraId="4F227DB2" w14:textId="77777777" w:rsidR="005E38FC" w:rsidRDefault="005E38F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Times New Roman Bold">
    <w:altName w:val="Times New Roman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B215F" w14:textId="77777777" w:rsidR="005E38FC" w:rsidRDefault="005E38FC">
      <w:pPr>
        <w:spacing w:before="0" w:line="240" w:lineRule="auto"/>
      </w:pPr>
      <w:r>
        <w:separator/>
      </w:r>
    </w:p>
  </w:footnote>
  <w:footnote w:type="continuationSeparator" w:id="0">
    <w:p w14:paraId="7CF4579E" w14:textId="77777777" w:rsidR="005E38FC" w:rsidRDefault="005E38F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54F00" w14:textId="77777777" w:rsidR="002A16AD" w:rsidRDefault="00900EAF" w:rsidP="00A82CF9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CE602B" wp14:editId="794C2876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51820AB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NjSxMLE0MzU1tjRQ0lEKTi0uzszPAykwrAUAp7QKGCwAAAA="/>
  </w:docVars>
  <w:rsids>
    <w:rsidRoot w:val="007407CE"/>
    <w:rsid w:val="0000261F"/>
    <w:rsid w:val="00017A0D"/>
    <w:rsid w:val="00035D14"/>
    <w:rsid w:val="000441B0"/>
    <w:rsid w:val="000462AB"/>
    <w:rsid w:val="000607C2"/>
    <w:rsid w:val="0006547A"/>
    <w:rsid w:val="0006601B"/>
    <w:rsid w:val="0009355B"/>
    <w:rsid w:val="000E43C0"/>
    <w:rsid w:val="000F3036"/>
    <w:rsid w:val="00107401"/>
    <w:rsid w:val="00111B02"/>
    <w:rsid w:val="001454AD"/>
    <w:rsid w:val="001736AD"/>
    <w:rsid w:val="001A3863"/>
    <w:rsid w:val="001D2D1B"/>
    <w:rsid w:val="001E11D1"/>
    <w:rsid w:val="001E53F6"/>
    <w:rsid w:val="001F1AFA"/>
    <w:rsid w:val="00201B0F"/>
    <w:rsid w:val="00214BCB"/>
    <w:rsid w:val="00223018"/>
    <w:rsid w:val="00237A80"/>
    <w:rsid w:val="00240592"/>
    <w:rsid w:val="002455C1"/>
    <w:rsid w:val="00254D8C"/>
    <w:rsid w:val="002675CE"/>
    <w:rsid w:val="0028269C"/>
    <w:rsid w:val="002A16AD"/>
    <w:rsid w:val="002A7B84"/>
    <w:rsid w:val="002B597A"/>
    <w:rsid w:val="002C31F5"/>
    <w:rsid w:val="002C36A0"/>
    <w:rsid w:val="002C537C"/>
    <w:rsid w:val="002F6596"/>
    <w:rsid w:val="002F6FA2"/>
    <w:rsid w:val="003014FD"/>
    <w:rsid w:val="00306CA1"/>
    <w:rsid w:val="00310F27"/>
    <w:rsid w:val="00313278"/>
    <w:rsid w:val="00320F2A"/>
    <w:rsid w:val="00332ECB"/>
    <w:rsid w:val="003344B7"/>
    <w:rsid w:val="0033687B"/>
    <w:rsid w:val="00336ACA"/>
    <w:rsid w:val="00343600"/>
    <w:rsid w:val="00344B1F"/>
    <w:rsid w:val="00356BD1"/>
    <w:rsid w:val="00365235"/>
    <w:rsid w:val="003B13BE"/>
    <w:rsid w:val="003B5A0A"/>
    <w:rsid w:val="003C2E36"/>
    <w:rsid w:val="003C469D"/>
    <w:rsid w:val="003F03C8"/>
    <w:rsid w:val="00406B9D"/>
    <w:rsid w:val="00407D4F"/>
    <w:rsid w:val="00413CA1"/>
    <w:rsid w:val="00464D9D"/>
    <w:rsid w:val="004726A9"/>
    <w:rsid w:val="0047673D"/>
    <w:rsid w:val="004966EA"/>
    <w:rsid w:val="004B7CAB"/>
    <w:rsid w:val="0050302C"/>
    <w:rsid w:val="00527B46"/>
    <w:rsid w:val="0054307C"/>
    <w:rsid w:val="00565658"/>
    <w:rsid w:val="0057018F"/>
    <w:rsid w:val="00571527"/>
    <w:rsid w:val="0057374C"/>
    <w:rsid w:val="005913B6"/>
    <w:rsid w:val="005A226C"/>
    <w:rsid w:val="005A3240"/>
    <w:rsid w:val="005A7E63"/>
    <w:rsid w:val="005B1C3D"/>
    <w:rsid w:val="005E23D9"/>
    <w:rsid w:val="005E2E1A"/>
    <w:rsid w:val="005E38FC"/>
    <w:rsid w:val="005E44FB"/>
    <w:rsid w:val="005E4666"/>
    <w:rsid w:val="005F1274"/>
    <w:rsid w:val="005F6AEF"/>
    <w:rsid w:val="006028F4"/>
    <w:rsid w:val="00603BA7"/>
    <w:rsid w:val="00614930"/>
    <w:rsid w:val="00670653"/>
    <w:rsid w:val="006766B1"/>
    <w:rsid w:val="00686DED"/>
    <w:rsid w:val="006914A4"/>
    <w:rsid w:val="00695BE9"/>
    <w:rsid w:val="006B0488"/>
    <w:rsid w:val="006F209C"/>
    <w:rsid w:val="00700BDE"/>
    <w:rsid w:val="00702FAD"/>
    <w:rsid w:val="0072404A"/>
    <w:rsid w:val="007407CE"/>
    <w:rsid w:val="007408B5"/>
    <w:rsid w:val="00743DBC"/>
    <w:rsid w:val="00784B6C"/>
    <w:rsid w:val="00785441"/>
    <w:rsid w:val="00787B1D"/>
    <w:rsid w:val="007B5AB7"/>
    <w:rsid w:val="007C7169"/>
    <w:rsid w:val="007E0153"/>
    <w:rsid w:val="007E0236"/>
    <w:rsid w:val="008176FB"/>
    <w:rsid w:val="008272E7"/>
    <w:rsid w:val="008429A2"/>
    <w:rsid w:val="00843A6B"/>
    <w:rsid w:val="00847DEE"/>
    <w:rsid w:val="00864089"/>
    <w:rsid w:val="0086712C"/>
    <w:rsid w:val="008906B1"/>
    <w:rsid w:val="0089130F"/>
    <w:rsid w:val="00892AF4"/>
    <w:rsid w:val="008B3579"/>
    <w:rsid w:val="008F0E61"/>
    <w:rsid w:val="008F6464"/>
    <w:rsid w:val="00900EAF"/>
    <w:rsid w:val="00902E38"/>
    <w:rsid w:val="00903B59"/>
    <w:rsid w:val="00927F85"/>
    <w:rsid w:val="00933629"/>
    <w:rsid w:val="009546D3"/>
    <w:rsid w:val="00990F11"/>
    <w:rsid w:val="009939B6"/>
    <w:rsid w:val="009A165B"/>
    <w:rsid w:val="009A2981"/>
    <w:rsid w:val="009C0B3A"/>
    <w:rsid w:val="009C47FA"/>
    <w:rsid w:val="00A27A99"/>
    <w:rsid w:val="00A30E81"/>
    <w:rsid w:val="00A40BBF"/>
    <w:rsid w:val="00A41027"/>
    <w:rsid w:val="00A418E8"/>
    <w:rsid w:val="00A51C45"/>
    <w:rsid w:val="00A55440"/>
    <w:rsid w:val="00A84898"/>
    <w:rsid w:val="00A85F75"/>
    <w:rsid w:val="00A86C55"/>
    <w:rsid w:val="00A87837"/>
    <w:rsid w:val="00A9053B"/>
    <w:rsid w:val="00AA539A"/>
    <w:rsid w:val="00AB1675"/>
    <w:rsid w:val="00AC1E0B"/>
    <w:rsid w:val="00AD18C2"/>
    <w:rsid w:val="00AE5A3A"/>
    <w:rsid w:val="00AF07F3"/>
    <w:rsid w:val="00B01E3D"/>
    <w:rsid w:val="00B14B2A"/>
    <w:rsid w:val="00B158CD"/>
    <w:rsid w:val="00B409F7"/>
    <w:rsid w:val="00B43562"/>
    <w:rsid w:val="00B634AB"/>
    <w:rsid w:val="00BA5E5B"/>
    <w:rsid w:val="00BC0779"/>
    <w:rsid w:val="00BC70A0"/>
    <w:rsid w:val="00BD4B5F"/>
    <w:rsid w:val="00BD4E76"/>
    <w:rsid w:val="00BE374B"/>
    <w:rsid w:val="00C10BEB"/>
    <w:rsid w:val="00C151C7"/>
    <w:rsid w:val="00C43D61"/>
    <w:rsid w:val="00C45D08"/>
    <w:rsid w:val="00C54514"/>
    <w:rsid w:val="00C54CF7"/>
    <w:rsid w:val="00C55C4E"/>
    <w:rsid w:val="00C575BF"/>
    <w:rsid w:val="00C91A88"/>
    <w:rsid w:val="00C93D31"/>
    <w:rsid w:val="00C94638"/>
    <w:rsid w:val="00C95A74"/>
    <w:rsid w:val="00CA04A7"/>
    <w:rsid w:val="00CC5CAD"/>
    <w:rsid w:val="00CC5F9C"/>
    <w:rsid w:val="00CC62B2"/>
    <w:rsid w:val="00CF3E4B"/>
    <w:rsid w:val="00CF7601"/>
    <w:rsid w:val="00D02B17"/>
    <w:rsid w:val="00D1629E"/>
    <w:rsid w:val="00D465E3"/>
    <w:rsid w:val="00DA6D46"/>
    <w:rsid w:val="00DA72D9"/>
    <w:rsid w:val="00DC0DBD"/>
    <w:rsid w:val="00DD3345"/>
    <w:rsid w:val="00DD6ED0"/>
    <w:rsid w:val="00DE36AB"/>
    <w:rsid w:val="00DF49C7"/>
    <w:rsid w:val="00E02160"/>
    <w:rsid w:val="00E1188D"/>
    <w:rsid w:val="00E15F95"/>
    <w:rsid w:val="00E3278A"/>
    <w:rsid w:val="00EA04A7"/>
    <w:rsid w:val="00EA2356"/>
    <w:rsid w:val="00EC0221"/>
    <w:rsid w:val="00EC35B0"/>
    <w:rsid w:val="00EC47F1"/>
    <w:rsid w:val="00ED61A9"/>
    <w:rsid w:val="00EE0F1D"/>
    <w:rsid w:val="00EF7E72"/>
    <w:rsid w:val="00F0406B"/>
    <w:rsid w:val="00F06A68"/>
    <w:rsid w:val="00F10E54"/>
    <w:rsid w:val="00F11D10"/>
    <w:rsid w:val="00F65BE4"/>
    <w:rsid w:val="00F71F79"/>
    <w:rsid w:val="00F833EB"/>
    <w:rsid w:val="00F91AAF"/>
    <w:rsid w:val="00F95201"/>
    <w:rsid w:val="00F96C9C"/>
    <w:rsid w:val="00FB0D5B"/>
    <w:rsid w:val="00FC66E4"/>
    <w:rsid w:val="00FE4616"/>
    <w:rsid w:val="00FF1AA2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3F0C"/>
  <w15:chartTrackingRefBased/>
  <w15:docId w15:val="{1A893A5B-4150-8E4C-8268-55C5D834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07CE"/>
    <w:pPr>
      <w:spacing w:before="200" w:line="312" w:lineRule="auto"/>
    </w:pPr>
    <w:rPr>
      <w:rFonts w:ascii="Helvetica" w:eastAsia="Proxima Nova" w:hAnsi="Helvetica" w:cs="Proxima Nova"/>
      <w:color w:val="35374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E72"/>
    <w:pPr>
      <w:spacing w:before="300" w:after="40" w:line="276" w:lineRule="auto"/>
      <w:jc w:val="right"/>
      <w:outlineLvl w:val="0"/>
    </w:pPr>
    <w:rPr>
      <w:rFonts w:ascii="Times New Roman Bold" w:eastAsiaTheme="minorEastAsia" w:hAnsi="Times New Roman Bold" w:cs="B Nazanin"/>
      <w:b/>
      <w:bCs/>
      <w:smallCaps/>
      <w:color w:val="auto"/>
      <w:spacing w:val="5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E72"/>
    <w:pPr>
      <w:spacing w:before="240" w:after="80" w:line="276" w:lineRule="auto"/>
      <w:jc w:val="right"/>
      <w:outlineLvl w:val="1"/>
    </w:pPr>
    <w:rPr>
      <w:rFonts w:asciiTheme="majorBidi" w:eastAsiaTheme="minorEastAsia" w:hAnsiTheme="majorBidi" w:cs="B Nazanin"/>
      <w:b/>
      <w:bCs/>
      <w:smallCaps/>
      <w:color w:val="auto"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E72"/>
    <w:rPr>
      <w:rFonts w:ascii="Times New Roman Bold" w:hAnsi="Times New Roman Bold" w:cs="B Nazanin"/>
      <w:b/>
      <w:bCs/>
      <w:smallCaps/>
      <w:spacing w:val="5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7E72"/>
    <w:rPr>
      <w:rFonts w:asciiTheme="majorBidi" w:hAnsiTheme="majorBidi" w:cs="B Nazanin"/>
      <w:b/>
      <w:bCs/>
      <w:smallCaps/>
      <w:spacing w:val="5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407C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7CE"/>
    <w:rPr>
      <w:rFonts w:ascii="Helvetica" w:eastAsia="Proxima Nova" w:hAnsi="Helvetica" w:cs="Proxima Nova"/>
      <w:color w:val="353744"/>
    </w:rPr>
  </w:style>
  <w:style w:type="character" w:styleId="Hyperlink">
    <w:name w:val="Hyperlink"/>
    <w:basedOn w:val="DefaultParagraphFont"/>
    <w:uiPriority w:val="99"/>
    <w:unhideWhenUsed/>
    <w:rsid w:val="007407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eader" Target="header1.xml"/><Relationship Id="rId5" Type="http://schemas.openxmlformats.org/officeDocument/2006/relationships/endnotes" Target="endnotes.xm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://www.creativecommons.org/licenses/by-nc-nd/3.0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69</Words>
  <Characters>15217</Characters>
  <Application>Microsoft Office Word</Application>
  <DocSecurity>0</DocSecurity>
  <Lines>126</Lines>
  <Paragraphs>35</Paragraphs>
  <ScaleCrop>false</ScaleCrop>
  <Company/>
  <LinksUpToDate>false</LinksUpToDate>
  <CharactersWithSpaces>1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-Homayun</dc:creator>
  <cp:keywords/>
  <dc:description/>
  <cp:lastModifiedBy>Ali Salehinejad</cp:lastModifiedBy>
  <cp:revision>2</cp:revision>
  <dcterms:created xsi:type="dcterms:W3CDTF">2024-06-21T08:26:00Z</dcterms:created>
  <dcterms:modified xsi:type="dcterms:W3CDTF">2024-06-21T08:26:00Z</dcterms:modified>
</cp:coreProperties>
</file>